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4E35C" w14:textId="77777777" w:rsidR="008D173D" w:rsidRPr="008D173D" w:rsidRDefault="008D173D" w:rsidP="008D173D">
      <w:pPr>
        <w:keepNext/>
        <w:keepLines/>
        <w:widowControl/>
        <w:spacing w:line="264" w:lineRule="auto"/>
        <w:jc w:val="left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8D173D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1</w:t>
      </w: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8D173D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Subgroup analysis by </w:t>
      </w: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g</w:t>
      </w:r>
      <w:r w:rsidRPr="008D173D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ender </w:t>
      </w:r>
    </w:p>
    <w:p w14:paraId="5DD2FEC3" w14:textId="1263AFC7" w:rsidR="008D173D" w:rsidRPr="008D173D" w:rsidRDefault="008D173D" w:rsidP="008D173D">
      <w:pPr>
        <w:keepNext/>
        <w:keepLines/>
        <w:widowControl/>
        <w:spacing w:line="264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8D173D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A</w:t>
      </w: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8D173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8D173D">
        <w:rPr>
          <w:rFonts w:ascii="Times New Roman" w:eastAsia="等线 Light" w:hAnsi="Times New Roman" w:cs="Times New Roman"/>
          <w:b/>
          <w:bCs/>
          <w:sz w:val="24"/>
          <w:szCs w:val="24"/>
        </w:rPr>
        <w:t>The impacts of females' risk perceptions on their own anxiety level in each stage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1040"/>
        <w:gridCol w:w="2360"/>
        <w:gridCol w:w="1340"/>
        <w:gridCol w:w="1140"/>
        <w:gridCol w:w="1020"/>
        <w:gridCol w:w="1040"/>
      </w:tblGrid>
      <w:tr w:rsidR="008D173D" w:rsidRPr="008D173D" w14:paraId="66E7495F" w14:textId="77777777" w:rsidTr="00483794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845D7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02D49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percepti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A31C7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erior mean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890AF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95% CI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7706A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 95% 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478C8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D173D" w:rsidRPr="008D173D" w14:paraId="7CD4BC54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A70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093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7F7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741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769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0E9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0E367C68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E92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B37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D9D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C48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18D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4AA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:rsidR="008D173D" w:rsidRPr="008D173D" w14:paraId="214A1E4B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660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79A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led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DF3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A34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EA3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E62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:rsidR="008D173D" w:rsidRPr="008D173D" w14:paraId="603A143F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D89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25A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106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CA4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12F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22F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8D173D" w:rsidRPr="008D173D" w14:paraId="31DF855C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A48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C19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4D1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803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7AE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BCF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</w:tr>
      <w:tr w:rsidR="008D173D" w:rsidRPr="008D173D" w14:paraId="28151B30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D94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AE9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E3D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8FE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D18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34B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3C5D81BE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B79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C35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D63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E91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8FD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2B0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</w:tr>
      <w:tr w:rsidR="008D173D" w:rsidRPr="008D173D" w14:paraId="3F00219D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1EC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A07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FB5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6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64A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7CF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F9E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6F3354C6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4B1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AC8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CF3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851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054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4F0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</w:tr>
      <w:tr w:rsidR="008D173D" w:rsidRPr="008D173D" w14:paraId="11F6AFA6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32D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D57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led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358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6D7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E1F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BC7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8D173D" w:rsidRPr="008D173D" w14:paraId="482A3CA3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3B8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D48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3B9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05A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793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213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</w:tr>
      <w:tr w:rsidR="008D173D" w:rsidRPr="008D173D" w14:paraId="13803CCA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0F6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F81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943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30E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460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12B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</w:tr>
      <w:tr w:rsidR="008D173D" w:rsidRPr="008D173D" w14:paraId="2B398C8B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CA1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348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7DF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E21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6E2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102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2888FF60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801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08A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FD6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338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976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405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</w:tr>
      <w:tr w:rsidR="008D173D" w:rsidRPr="008D173D" w14:paraId="5C863D93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D63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319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C67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0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C86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BC3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5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444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5125C2B6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170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481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18D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717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796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A96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</w:tr>
      <w:tr w:rsidR="008D173D" w:rsidRPr="008D173D" w14:paraId="61853ED3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A85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04D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led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BA3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CC5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199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96D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8D173D" w:rsidRPr="008D173D" w14:paraId="56263CC8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1AB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A8B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549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C08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EFA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9F6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8D173D" w:rsidRPr="008D173D" w14:paraId="49AB74F3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97C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8B7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876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59E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6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F60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D8E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</w:tr>
      <w:tr w:rsidR="008D173D" w:rsidRPr="008D173D" w14:paraId="55AB995A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6B1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136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FE0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3C4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07F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D50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6A99E0B9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FEC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773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EE5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618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AE1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9D9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8D173D" w:rsidRPr="008D173D" w14:paraId="6D18329A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0E9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B57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751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6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A58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072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6A1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1B278437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426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723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 domest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357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0AB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062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961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</w:tr>
      <w:tr w:rsidR="008D173D" w:rsidRPr="008D173D" w14:paraId="1B684B55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EAA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E24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 glob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A13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BCE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C2A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56D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8D173D" w:rsidRPr="008D173D" w14:paraId="62AE2794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B6D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7AC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</w:t>
            </w:r>
            <w:r w:rsidRPr="008D1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ity domest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C76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14A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35E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42E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8D173D" w:rsidRPr="008D173D" w14:paraId="73BBA685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312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987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 glob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DBA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5CC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003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AB4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7FCF3B6A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337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BBC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F54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48F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4B3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357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361F8414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4C0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0EB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global pandem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82F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9EA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9E8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1CD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D173D" w:rsidRPr="008D173D" w14:paraId="218F07A7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C58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038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BF3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908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105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95A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</w:tr>
      <w:tr w:rsidR="008D173D" w:rsidRPr="008D173D" w14:paraId="5A27CEC3" w14:textId="77777777" w:rsidTr="00483794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255F4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C5A0F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cine tru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BD83C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74D41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940B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335A9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</w:tr>
    </w:tbl>
    <w:p w14:paraId="443402C1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A5A7FE1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CE8A572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241FBD90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70B80B29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5F911988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5C8D5723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3554C6A9" w14:textId="6443EFAA" w:rsidR="008D173D" w:rsidRPr="008D173D" w:rsidRDefault="008D173D" w:rsidP="008D173D">
      <w:pPr>
        <w:keepNext/>
        <w:keepLines/>
        <w:pageBreakBefore/>
        <w:widowControl/>
        <w:spacing w:line="264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lastRenderedPageBreak/>
        <w:t>S</w:t>
      </w:r>
      <w:r w:rsidRPr="008D173D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B</w:t>
      </w: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8D173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8D173D">
        <w:rPr>
          <w:rFonts w:ascii="Times New Roman" w:eastAsia="等线 Light" w:hAnsi="Times New Roman" w:cs="Times New Roman"/>
          <w:b/>
          <w:bCs/>
          <w:sz w:val="24"/>
          <w:szCs w:val="24"/>
        </w:rPr>
        <w:t>The impacts of males' risk perceptions on their own anxiety level in each stage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040"/>
        <w:gridCol w:w="2300"/>
        <w:gridCol w:w="1040"/>
        <w:gridCol w:w="1040"/>
        <w:gridCol w:w="1040"/>
        <w:gridCol w:w="1040"/>
      </w:tblGrid>
      <w:tr w:rsidR="008D173D" w:rsidRPr="008D173D" w14:paraId="0375CD3B" w14:textId="77777777" w:rsidTr="00483794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561F4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AD77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perceptio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29911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erior mea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AF8EB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95% 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031CC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 95% 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73183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D173D" w:rsidRPr="008D173D" w14:paraId="5ABD8191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079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ACF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2E87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B11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780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7E2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8D173D" w:rsidRPr="008D173D" w14:paraId="286DE9A3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7FC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CE0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B8B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19B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FB1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E09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</w:t>
            </w:r>
          </w:p>
        </w:tc>
      </w:tr>
      <w:tr w:rsidR="008D173D" w:rsidRPr="008D173D" w14:paraId="55DD35F9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DCC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412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le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D82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EDE8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08D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F752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</w:t>
            </w:r>
          </w:p>
        </w:tc>
      </w:tr>
      <w:tr w:rsidR="008D173D" w:rsidRPr="008D173D" w14:paraId="201FE141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7A2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3AA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CDE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BC3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0EC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D9D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</w:t>
            </w:r>
          </w:p>
        </w:tc>
      </w:tr>
      <w:tr w:rsidR="008D173D" w:rsidRPr="008D173D" w14:paraId="3BAFA55A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2D6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1B3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FEE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5F3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167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269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8D173D" w:rsidRPr="008D173D" w14:paraId="3567CDBE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404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50F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BD0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5459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476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996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656D0D7E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D20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645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B16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8F8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1A56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6AE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  <w:tr w:rsidR="008D173D" w:rsidRPr="008D173D" w14:paraId="723A0D14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7D3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0DD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F969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31F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6D4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44B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D173D" w:rsidRPr="008D173D" w14:paraId="08F5C45F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B36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2E2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0BA6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B20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4BC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EDD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</w:t>
            </w:r>
          </w:p>
        </w:tc>
      </w:tr>
      <w:tr w:rsidR="008D173D" w:rsidRPr="008D173D" w14:paraId="3E1B7950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28A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AA9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le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3CB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041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A44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062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</w:t>
            </w:r>
          </w:p>
        </w:tc>
      </w:tr>
      <w:tr w:rsidR="008D173D" w:rsidRPr="008D173D" w14:paraId="7E25D4B7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B5C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34B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2A8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437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492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183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</w:t>
            </w:r>
          </w:p>
        </w:tc>
      </w:tr>
      <w:tr w:rsidR="008D173D" w:rsidRPr="008D173D" w14:paraId="0D4D0DF5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7AA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0A0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23CB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D1F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9AA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8D9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</w:t>
            </w:r>
          </w:p>
        </w:tc>
      </w:tr>
      <w:tr w:rsidR="008D173D" w:rsidRPr="008D173D" w14:paraId="33576EEC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236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177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CD8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B4C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3EBB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DF1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3896F33A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123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014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E23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9D7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970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B53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8D173D" w:rsidRPr="008D173D" w14:paraId="60ECA7CF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BA8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D1A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53E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9DE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F1C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DAE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2FC63FB1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8C8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4F0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F73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F45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33E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086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8D173D" w:rsidRPr="008D173D" w14:paraId="2310D5BD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239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643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le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B42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C5F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6CB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85B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</w:t>
            </w:r>
          </w:p>
        </w:tc>
      </w:tr>
      <w:tr w:rsidR="008D173D" w:rsidRPr="008D173D" w14:paraId="654CE247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6AB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752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391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A11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D8D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19C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</w:t>
            </w:r>
          </w:p>
        </w:tc>
      </w:tr>
      <w:tr w:rsidR="008D173D" w:rsidRPr="008D173D" w14:paraId="0035B1C4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B41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426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638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8CED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2F82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9E6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D173D" w:rsidRPr="008D173D" w14:paraId="34DB6F4F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4A8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CC5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8BB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97F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9AD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842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D173D" w:rsidRPr="008D173D" w14:paraId="355B5A27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0AC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6A4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559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811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12F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A15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</w:p>
        </w:tc>
      </w:tr>
      <w:tr w:rsidR="008D173D" w:rsidRPr="008D173D" w14:paraId="470D8737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51F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B19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DCC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3EC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026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066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D173D" w:rsidRPr="008D173D" w14:paraId="0A24E32F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351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046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 domest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DB3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2AE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53F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CF0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8D173D" w:rsidRPr="008D173D" w14:paraId="60AB6CB0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2DA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617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tion glob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430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8A1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6C2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833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8D173D" w:rsidRPr="008D173D" w14:paraId="7721BDED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785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E09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 domest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016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A76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21B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050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</w:t>
            </w:r>
          </w:p>
        </w:tc>
      </w:tr>
      <w:tr w:rsidR="008D173D" w:rsidRPr="008D173D" w14:paraId="1291DED1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371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43D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lability glob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E6C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247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1B4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5CC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</w:t>
            </w:r>
          </w:p>
        </w:tc>
      </w:tr>
      <w:tr w:rsidR="008D173D" w:rsidRPr="008D173D" w14:paraId="194C575B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A51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EAF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6CE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4C70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D00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C9C7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32A3558E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FFE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CD9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ry global pandem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C17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223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30D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271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D173D" w:rsidRPr="008D173D" w14:paraId="67A31808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E4E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543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F48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FFD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AD4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46C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</w:t>
            </w:r>
          </w:p>
        </w:tc>
      </w:tr>
      <w:tr w:rsidR="008D173D" w:rsidRPr="008D173D" w14:paraId="034BBDDF" w14:textId="77777777" w:rsidTr="00483794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DDDFA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D996A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cine trus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7488A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ABA3F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BF36F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AD817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</w:tbl>
    <w:p w14:paraId="0BBFC41F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56D37DE7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0A91F0F0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BD4CC34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4DAAB664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2923E974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61BFD9C9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812DB46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2672CB72" w14:textId="361E73CA" w:rsidR="008D173D" w:rsidRPr="008D173D" w:rsidRDefault="008D173D" w:rsidP="008D173D">
      <w:pPr>
        <w:keepNext/>
        <w:keepLines/>
        <w:pageBreakBefore/>
        <w:widowControl/>
        <w:spacing w:line="264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lastRenderedPageBreak/>
        <w:t>S</w:t>
      </w:r>
      <w:r w:rsidRPr="008D173D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C</w:t>
      </w: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8D173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8D173D">
        <w:rPr>
          <w:rFonts w:ascii="Times New Roman" w:eastAsia="等线 Light" w:hAnsi="Times New Roman" w:cs="Times New Roman"/>
          <w:b/>
          <w:bCs/>
          <w:sz w:val="24"/>
          <w:szCs w:val="24"/>
        </w:rPr>
        <w:t>The impacts of females' coping behaviors on their own anxiety level in each stage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040"/>
        <w:gridCol w:w="1960"/>
        <w:gridCol w:w="1320"/>
        <w:gridCol w:w="1100"/>
        <w:gridCol w:w="1040"/>
        <w:gridCol w:w="1040"/>
      </w:tblGrid>
      <w:tr w:rsidR="008D173D" w:rsidRPr="008D173D" w14:paraId="2E008999" w14:textId="77777777" w:rsidTr="00483794">
        <w:trPr>
          <w:trHeight w:val="27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F3A50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0F353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ing behavior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787A5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erior mea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FAE1E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95% 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BA3E6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 95% 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F7DDB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D173D" w:rsidRPr="008D173D" w14:paraId="2AFB82FA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723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CA2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C3F0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B2D1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D3AA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157F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04FD11EB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827F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F52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1A7B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D2CD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CE73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F2A8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8D173D" w:rsidRPr="008D173D" w14:paraId="52C75286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13A6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B8C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5187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6F39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CCFA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628C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</w:tr>
      <w:tr w:rsidR="008D173D" w:rsidRPr="008D173D" w14:paraId="74EF8400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CB53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6178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70DC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6118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9FE6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0DA7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8D173D" w:rsidRPr="008D173D" w14:paraId="1D62E974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E704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576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 clos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3C0D1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E6F9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19827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E4C4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8D173D" w:rsidRPr="008D173D" w14:paraId="404F4C81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CE1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6F7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44A6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8525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CB8E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151A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7AC5B096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C455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D80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6F7E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2FE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B55E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7678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 w:rsidR="008D173D" w:rsidRPr="008D173D" w14:paraId="2AFC2DC2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56EB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228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695F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1570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3ECF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4BDE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8D173D" w:rsidRPr="008D173D" w14:paraId="3EFC23A5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44877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C0A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25E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06B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D254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C9710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8D173D" w:rsidRPr="008D173D" w14:paraId="12B0F4E1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3AD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67E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 clos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D131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3651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A26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6517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</w:tr>
      <w:tr w:rsidR="008D173D" w:rsidRPr="008D173D" w14:paraId="0FCB660C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273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F594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7713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C090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11AF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10FC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D173D" w:rsidRPr="008D173D" w14:paraId="3CE18110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8D50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FD5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02AA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FF5B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50D4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97C8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8D173D" w:rsidRPr="008D173D" w14:paraId="342E0A6D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1F80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3F6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0ED8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2A9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DC0F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0E0E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8D173D" w:rsidRPr="008D173D" w14:paraId="1F318E50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2BB2E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CDC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D44A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C69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7E8B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27A7B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D173D" w:rsidRPr="008D173D" w14:paraId="25B8F9CE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4D6E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61E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 clos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DF2B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3EF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9D150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A63B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 w:rsidR="008D173D" w:rsidRPr="008D173D" w14:paraId="7A6B68C2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1B8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76D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092A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76EA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9CA4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8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0ACE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8D173D" w:rsidRPr="008D173D" w14:paraId="74380133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D849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1B1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58DC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D466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3D26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AA75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8D173D" w:rsidRPr="008D173D" w14:paraId="402892CF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2F24C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0F5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6A219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3C5F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F78F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EF3C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8D173D" w:rsidRPr="008D173D" w14:paraId="5F968399" w14:textId="77777777" w:rsidTr="00483794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EA0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54A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486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8B4E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EF8C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C140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8D173D" w:rsidRPr="008D173D" w14:paraId="55105D0F" w14:textId="77777777" w:rsidTr="0048379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436C2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982F3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cin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591DAA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D3C8D2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CBCD65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9382DF" w14:textId="77777777" w:rsidR="008D173D" w:rsidRPr="008D173D" w:rsidRDefault="008D173D" w:rsidP="008D173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</w:tbl>
    <w:p w14:paraId="6FCEDD31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6E088B59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58D6BA8F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40BFE913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D5D51AD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2013102C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66035EA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040101E4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35B23DED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1FE8C7C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6D602D49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DB64B39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75708D5D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79EC29CF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740CE24E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2D52D122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5D2DD67F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428ABB79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5F46FC07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413F8809" w14:textId="1B1DB58A" w:rsidR="008D173D" w:rsidRPr="008D173D" w:rsidRDefault="008D173D" w:rsidP="008D173D">
      <w:pPr>
        <w:keepNext/>
        <w:keepLines/>
        <w:pageBreakBefore/>
        <w:widowControl/>
        <w:spacing w:line="264" w:lineRule="auto"/>
        <w:jc w:val="left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lastRenderedPageBreak/>
        <w:t>S</w:t>
      </w:r>
      <w:r w:rsidRPr="008D173D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D</w:t>
      </w:r>
      <w:r w:rsidRPr="008D173D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8D173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8D173D">
        <w:rPr>
          <w:rFonts w:ascii="Times New Roman" w:eastAsia="等线 Light" w:hAnsi="Times New Roman" w:cs="Times New Roman"/>
          <w:b/>
          <w:bCs/>
          <w:sz w:val="24"/>
          <w:szCs w:val="24"/>
        </w:rPr>
        <w:t>The impacts of males' coping behaviors on their own anxiety level in each stage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1040"/>
        <w:gridCol w:w="1840"/>
        <w:gridCol w:w="1040"/>
        <w:gridCol w:w="1040"/>
        <w:gridCol w:w="1040"/>
        <w:gridCol w:w="1040"/>
      </w:tblGrid>
      <w:tr w:rsidR="008D173D" w:rsidRPr="008D173D" w14:paraId="68230438" w14:textId="77777777" w:rsidTr="00483794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52A5E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B3403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ing behavio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B3921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erior mea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F9405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95% 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2659B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 95% 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4BC07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D173D" w:rsidRPr="008D173D" w14:paraId="21CD9B8A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CFA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33E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B5C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8E3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501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24C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7613AD79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C30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428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247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A08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36D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2506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</w:t>
            </w:r>
          </w:p>
        </w:tc>
      </w:tr>
      <w:tr w:rsidR="008D173D" w:rsidRPr="008D173D" w14:paraId="5D527892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F94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48F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6D9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09F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DC3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0C3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8D173D" w:rsidRPr="008D173D" w14:paraId="7AB991EB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4EE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FA4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8D05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074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E8E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F12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</w:t>
            </w:r>
          </w:p>
        </w:tc>
      </w:tr>
      <w:tr w:rsidR="008D173D" w:rsidRPr="008D173D" w14:paraId="69EFA861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EC2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000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 clos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524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2EF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07F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F62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</w:tr>
      <w:tr w:rsidR="008D173D" w:rsidRPr="008D173D" w14:paraId="6275A502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814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89A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D33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AF1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7AB3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6C9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649A6E4F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83AE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AA4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571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D92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F93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9E1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D173D" w:rsidRPr="008D173D" w14:paraId="124250DE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AF0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AAA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BB1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FC7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CB1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BAA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8D173D" w:rsidRPr="008D173D" w14:paraId="3D67C5DA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111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75C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30E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FC8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C51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577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0F6CB3DA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109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526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 clos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4CE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D2F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811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E32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</w:t>
            </w:r>
          </w:p>
        </w:tc>
      </w:tr>
      <w:tr w:rsidR="008D173D" w:rsidRPr="008D173D" w14:paraId="21EDD316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73C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B0D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205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7E1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AD7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87A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6159E5F0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A47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7EC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AE0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C69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877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F78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</w:tr>
      <w:tr w:rsidR="008D173D" w:rsidRPr="008D173D" w14:paraId="799BAE94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22D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9F9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7B7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F68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430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E7282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3B19A3F0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5D4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1E6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121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E15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347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E17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8D173D" w:rsidRPr="008D173D" w14:paraId="1CE76347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F9A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DF0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 clos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9A5D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B4CF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3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269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597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8D173D" w:rsidRPr="008D173D" w14:paraId="0A735346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4DB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5FA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0CE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596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7E5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92B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08FEF246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6C8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AD6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99F6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45AE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C5A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75E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D173D" w:rsidRPr="008D173D" w14:paraId="39B73725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0D7E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7F1A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EA99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EDD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0721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5567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</w:t>
            </w:r>
          </w:p>
        </w:tc>
      </w:tr>
      <w:tr w:rsidR="008D173D" w:rsidRPr="008D173D" w14:paraId="3D8EF169" w14:textId="77777777" w:rsidTr="004837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616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99E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81C4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100B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8003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6E36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8D173D" w:rsidRPr="008D173D" w14:paraId="7F256E5F" w14:textId="77777777" w:rsidTr="00483794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D020D0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792F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cin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1E11E8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A1B4A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9BDCBC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6FD405" w14:textId="77777777" w:rsidR="008D173D" w:rsidRPr="008D173D" w:rsidRDefault="008D173D" w:rsidP="008D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</w:t>
            </w:r>
          </w:p>
        </w:tc>
      </w:tr>
    </w:tbl>
    <w:p w14:paraId="5A08394E" w14:textId="77777777" w:rsidR="008D173D" w:rsidRPr="008D173D" w:rsidRDefault="008D173D" w:rsidP="008D173D">
      <w:pPr>
        <w:widowControl/>
        <w:spacing w:line="264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8D173D"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14:paraId="39C5AE19" w14:textId="77777777" w:rsidR="00172116" w:rsidRDefault="00172116"/>
    <w:sectPr w:rsidR="001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73D"/>
    <w:rsid w:val="00172116"/>
    <w:rsid w:val="002277E5"/>
    <w:rsid w:val="008D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2E00D"/>
  <w15:chartTrackingRefBased/>
  <w15:docId w15:val="{DA7F7444-EDD9-4039-9D7C-3F1A582BA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52</Words>
  <Characters>4292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2:00Z</dcterms:created>
  <dcterms:modified xsi:type="dcterms:W3CDTF">2022-06-09T07:22:00Z</dcterms:modified>
</cp:coreProperties>
</file>